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>Additional file 1. Cases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50-year-old man, carpenter. Symptoms: sudden severe backache, no abnormal neurological findings. M54.5 Lumbago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36-year-old man, bus driver. Symptoms: headache. G44.2 Tension neck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45-year-old woman, seamstress. Symptoms: pain in an elbow. M 77.1 Lateral epicodylitis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22-year-old woman, bar tender. Symptoms: typical flu, no fever. J06.9 Common cold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25-year-old man, shop assistant in an home appliance shop. Symptoms: Fever and cough, typical pneumonia-signs in thorax x-ray. You decide to treat the patient with antibiotics at home. J18.9 Pneumonia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 xml:space="preserve">31-year-old woman, councel. Symptoms: Vomiting and diarrhea. Patient’s children have just been vomiting too. No travelling in foreign countries in anamnesis. A08.4 Gastroenteritis caused by a virus. 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40-year-old woman, cleaner. Symptoms: Achy blistering rash at waist. B02.9 Shingles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39-year-old man, teacher. Symptoms: Formerly diagnosed benign vertigo with neurological examination. Now similar vertigo as before. H81.1 Vertigo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33-year-old man, car mechanic. Symptoms: Got a 4 cm long wound in the palm while working, no related muscle or tendon lesion. You close the wound with 3 stitches. S61.8 Wound of the hand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24-year-old woman, waitress. Symptoms: Ankle twisted while jogging, now painful and cannot endure standing on it. No fractures. S93.4 Sprain of the ankle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44-year-old woman, cook. Symptoms: Spilled frying fat on a thigh. You grade the burn as superficial and it covers about 5% of the surface of the body. T24.1 First grade burn of lower extremity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32-year-old man, asphalt worker. Symptoms: Itching rash in elbow folds. Wears a collar while working. L20.0 Atopic eczema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27-year-old woman, cashier. Symptoms: Uterine contractions, 20. week of pregnancy. No alarming in status. O47.0 Contractions not related to labour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55-year-old woman, secretary. Symptoms: Formerly diagnosed chronic obstructive pulmonary disease. Now has a flu and difficulty of breathing. You fix the medication. J44.0 Worsening of COPD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26-year-old woman, student, works in commercial sector. Symptoms: No former diagnosis of depression, now the criteria of moderate depression are fulfilled. You decide to treat her as an outpatient. F32.1 Moderate depression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45-year-old man, office manager. Symptoms: No former diagnosis of depression, now the criteria of moderate depression are fulfilled. You decide to treat him as an outpatient. F32.1 Moderate depression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43-year-old woman, nurse. Symptoms: Long history of short-term jobs and now that the recession is beginnig, she is worried about the continuity of her career. F43, Z73 Adaptation disorder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54-year-old man, forklift driver. Symptoms: The annual holiday is over and he’s in the binge. Patient comes to appointment at Monday when it should’ve been the first working day. Alcometer shows 0.6 permilles. R11 Nausea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GB"/>
        </w:rPr>
      </w:pPr>
      <w:r>
        <w:rPr>
          <w:lang w:val="en-GB"/>
        </w:rPr>
        <w:t>22-year-old woman, hairdresser. Symptoms: Typical symptoms of urethritis, no fever. Urine sample shows signs of infection. N39.0 Urethriti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09:06:00Z</dcterms:created>
  <dc:creator>Install</dc:creator>
  <dc:description/>
  <cp:keywords/>
  <dc:language>en-US</dc:language>
  <cp:lastModifiedBy>mbacong</cp:lastModifiedBy>
  <dcterms:modified xsi:type="dcterms:W3CDTF">2014-04-12T18:25:00Z</dcterms:modified>
  <cp:revision>2</cp:revision>
  <dc:subject/>
  <dc:title/>
</cp:coreProperties>
</file>